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3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1"/>
        <w:gridCol w:w="1182"/>
        <w:gridCol w:w="1479"/>
        <w:gridCol w:w="1745"/>
        <w:gridCol w:w="1571"/>
        <w:gridCol w:w="1571"/>
        <w:gridCol w:w="1745"/>
      </w:tblGrid>
      <w:tr w:rsidR="00C13564" w:rsidRPr="00C13564" w14:paraId="1D273DDA" w14:textId="77777777" w:rsidTr="00C13564">
        <w:trPr>
          <w:trHeight w:val="300"/>
        </w:trPr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B1AD8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i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19CAB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t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441E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1 mean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14FCE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1 S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F423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2 mea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D050A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2 S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7132C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hen’s </w:t>
            </w:r>
            <w:r w:rsidRPr="00C13564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</w:tr>
      <w:tr w:rsidR="00C13564" w:rsidRPr="00C13564" w14:paraId="227381E8" w14:textId="77777777" w:rsidTr="00C13564">
        <w:trPr>
          <w:trHeight w:val="300"/>
        </w:trPr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96E3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itial body weight (BWi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528E8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06BA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1.2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DB1F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.8065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0E06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7.5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ED3F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7863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6767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-0.304</w:t>
            </w:r>
          </w:p>
        </w:tc>
      </w:tr>
      <w:tr w:rsidR="00C13564" w:rsidRPr="00C13564" w14:paraId="6E0079A9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708E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Weaning weigh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D82C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C8A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28.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AE9E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4.837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6ACFA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43.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DAE6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7.924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6893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54</w:t>
            </w:r>
          </w:p>
        </w:tc>
      </w:tr>
      <w:tr w:rsidR="00C13564" w:rsidRPr="00C13564" w14:paraId="107642F5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3352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-weaning ADG (ADG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8C0F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/d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E8E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9EE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7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8604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2498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69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863A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01</w:t>
            </w:r>
          </w:p>
        </w:tc>
      </w:tr>
      <w:tr w:rsidR="00C13564" w:rsidRPr="00C13564" w14:paraId="3B1D3927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59FE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Final body weight (BWf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2676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57C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84.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6D9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9.197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0C7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91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B80C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8.456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928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11</w:t>
            </w:r>
          </w:p>
        </w:tc>
      </w:tr>
      <w:tr w:rsidR="00C13564" w:rsidRPr="00C13564" w14:paraId="206AF366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6249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ost-weaning ADG (ADG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718C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/d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D86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F1B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7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9EF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A2F3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69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451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-0.32</w:t>
            </w:r>
          </w:p>
        </w:tc>
      </w:tr>
      <w:tr w:rsidR="00C13564" w:rsidRPr="00C13564" w14:paraId="7C33F647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4F72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ot carcass weight (HCW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9584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BF4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69.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9D7F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0.31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EC66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73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E808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5.462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792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2</w:t>
            </w:r>
          </w:p>
        </w:tc>
      </w:tr>
      <w:tr w:rsidR="00C13564" w:rsidRPr="00C13564" w14:paraId="6C14D5D6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0092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ry matter intake (absolut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C7C4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/d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853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699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2706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F6E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2AC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8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D283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1</w:t>
            </w:r>
          </w:p>
        </w:tc>
      </w:tr>
      <w:tr w:rsidR="00C13564" w:rsidRPr="00C13564" w14:paraId="7DE15763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624F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Dry matter intake (g/kg BW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5C5F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g/kg BW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831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5.7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4714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.463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7A72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5.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3963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745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59DC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-0.034</w:t>
            </w:r>
          </w:p>
        </w:tc>
      </w:tr>
      <w:tr w:rsidR="00C13564" w:rsidRPr="00C13564" w14:paraId="66BB0027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6494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Backfat thickness (BFT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6619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m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88E0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D144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575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FA04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3CE6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0661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2E67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29</w:t>
            </w:r>
          </w:p>
        </w:tc>
      </w:tr>
      <w:tr w:rsidR="00C13564" w:rsidRPr="00C13564" w14:paraId="3154A261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D719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tramuscular fat (IMF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A861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8A53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C5A02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797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DFFB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978C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267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96F9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05</w:t>
            </w:r>
          </w:p>
        </w:tc>
      </w:tr>
      <w:tr w:rsidR="00C13564" w:rsidRPr="00C13564" w14:paraId="1409D232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2780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arbling score (MS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1F30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oint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251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21.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D298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6.871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EDC2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66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EB77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0.698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12B7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99</w:t>
            </w:r>
          </w:p>
        </w:tc>
      </w:tr>
      <w:tr w:rsidR="00C13564" w:rsidRPr="00C13564" w14:paraId="79D6D2D4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883A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Ribeye area (REA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FE87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m²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324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7.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67DD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6828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6919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5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C43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5560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5515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-0.474</w:t>
            </w:r>
          </w:p>
        </w:tc>
      </w:tr>
      <w:tr w:rsidR="00C13564" w:rsidRPr="00C13564" w14:paraId="1B3FD0B1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6304CE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Shear force after 7 days (WBSF7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BC1AFF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64590A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5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B8BB82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38888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FE532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28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C7D7DA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8787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B0AF3F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-0.426</w:t>
            </w:r>
          </w:p>
        </w:tc>
      </w:tr>
      <w:tr w:rsidR="00C13564" w:rsidRPr="00C13564" w14:paraId="53236022" w14:textId="77777777" w:rsidTr="00C13564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D0BE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Shear force after 14 days (WBSF1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5FCEF" w14:textId="77777777" w:rsidR="00C13564" w:rsidRPr="00C13564" w:rsidRDefault="00C13564" w:rsidP="00C1356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55D06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4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EA74B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3888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4A25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3CE7F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4090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5CC81" w14:textId="77777777" w:rsidR="00C13564" w:rsidRPr="00C13564" w:rsidRDefault="00C13564" w:rsidP="00C1356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3564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-0.061</w:t>
            </w:r>
          </w:p>
        </w:tc>
      </w:tr>
    </w:tbl>
    <w:p w14:paraId="0B94B361" w14:textId="247B3878" w:rsidR="00F57E99" w:rsidRPr="00C13564" w:rsidRDefault="00C13564">
      <w:pPr>
        <w:rPr>
          <w:b/>
          <w:bCs/>
          <w:lang w:val="en-US"/>
        </w:rPr>
      </w:pPr>
      <w:r w:rsidRPr="00C13564">
        <w:rPr>
          <w:b/>
          <w:bCs/>
          <w:lang w:val="en-US"/>
        </w:rPr>
        <w:t>S</w:t>
      </w:r>
      <w:r w:rsidR="00B645E7">
        <w:rPr>
          <w:b/>
          <w:bCs/>
          <w:lang w:val="en-US"/>
        </w:rPr>
        <w:t>1</w:t>
      </w:r>
      <w:r w:rsidRPr="00C13564">
        <w:rPr>
          <w:b/>
          <w:bCs/>
          <w:lang w:val="en-US"/>
        </w:rPr>
        <w:t xml:space="preserve"> Table. Means, standard deviations (SD), and effect size estimates (Cohen’s d) for growth performance, carcass, and meat quality traits in control (G1, no creep) and creep-feeding (G2) F1 Angus x Nellore calves.</w:t>
      </w:r>
    </w:p>
    <w:sectPr w:rsidR="00F57E99" w:rsidRPr="00C13564" w:rsidSect="00C135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A85C4" w14:textId="77777777" w:rsidR="00730605" w:rsidRDefault="00730605" w:rsidP="00C13564">
      <w:pPr>
        <w:spacing w:after="0" w:line="240" w:lineRule="auto"/>
      </w:pPr>
      <w:r>
        <w:separator/>
      </w:r>
    </w:p>
  </w:endnote>
  <w:endnote w:type="continuationSeparator" w:id="0">
    <w:p w14:paraId="3AB3F3BC" w14:textId="77777777" w:rsidR="00730605" w:rsidRDefault="00730605" w:rsidP="00C13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C1482" w14:textId="77777777" w:rsidR="00730605" w:rsidRDefault="00730605" w:rsidP="00C13564">
      <w:pPr>
        <w:spacing w:after="0" w:line="240" w:lineRule="auto"/>
      </w:pPr>
      <w:r>
        <w:separator/>
      </w:r>
    </w:p>
  </w:footnote>
  <w:footnote w:type="continuationSeparator" w:id="0">
    <w:p w14:paraId="720E6D0B" w14:textId="77777777" w:rsidR="00730605" w:rsidRDefault="00730605" w:rsidP="00C13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64"/>
    <w:rsid w:val="004E70FE"/>
    <w:rsid w:val="006E01DD"/>
    <w:rsid w:val="0070137B"/>
    <w:rsid w:val="00730605"/>
    <w:rsid w:val="0082325E"/>
    <w:rsid w:val="00931CF2"/>
    <w:rsid w:val="00AC0CFF"/>
    <w:rsid w:val="00B645E7"/>
    <w:rsid w:val="00C13564"/>
    <w:rsid w:val="00C73719"/>
    <w:rsid w:val="00CD0B30"/>
    <w:rsid w:val="00D27ED4"/>
    <w:rsid w:val="00E26F7F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1AD01"/>
  <w15:chartTrackingRefBased/>
  <w15:docId w15:val="{DFDD97CB-6E83-4047-AE8A-CA78C72A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135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13564"/>
  </w:style>
  <w:style w:type="paragraph" w:styleId="Rodap">
    <w:name w:val="footer"/>
    <w:basedOn w:val="Normal"/>
    <w:link w:val="RodapChar"/>
    <w:uiPriority w:val="99"/>
    <w:unhideWhenUsed/>
    <w:rsid w:val="00C135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13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2</cp:revision>
  <dcterms:created xsi:type="dcterms:W3CDTF">2025-11-11T21:08:00Z</dcterms:created>
  <dcterms:modified xsi:type="dcterms:W3CDTF">2025-11-11T21:15:00Z</dcterms:modified>
</cp:coreProperties>
</file>